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6838" w:type="dxa"/>
        <w:tblInd w:w="-1332" w:type="dxa"/>
        <w:tblBorders>
          <w:top w:val="none" w:color="auto" w:sz="0" w:space="0"/>
          <w:left w:val="none" w:color="auto" w:sz="0" w:space="0"/>
          <w:bottom w:val="none" w:color="auto" w:sz="0" w:space="0"/>
          <w:right w:val="single" w:color="auto" w:sz="12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892"/>
        <w:gridCol w:w="991"/>
        <w:gridCol w:w="1125"/>
        <w:gridCol w:w="1409"/>
        <w:gridCol w:w="1108"/>
        <w:gridCol w:w="892"/>
        <w:gridCol w:w="1291"/>
        <w:gridCol w:w="1109"/>
        <w:gridCol w:w="933"/>
        <w:gridCol w:w="1092"/>
        <w:gridCol w:w="858"/>
        <w:gridCol w:w="933"/>
        <w:gridCol w:w="1140"/>
        <w:gridCol w:w="1017"/>
      </w:tblGrid>
      <w:tr w14:paraId="374EF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8" w:type="dxa"/>
            <w:gridSpan w:val="1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2D41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1 Detailed Information of 14 Patients with Procedure-Related Hemorrhage</w:t>
            </w:r>
          </w:p>
          <w:p w14:paraId="6627C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2742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77284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atient ID</w:t>
            </w:r>
          </w:p>
        </w:tc>
        <w:tc>
          <w:tcPr>
            <w:tcW w:w="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A63D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9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0C64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360C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AF37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0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A140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D665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88CE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7</w:t>
            </w:r>
          </w:p>
        </w:tc>
        <w:tc>
          <w:tcPr>
            <w:tcW w:w="11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0162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9FFA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01C7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5341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13A3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AB10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B481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 w14:paraId="5A98D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8" w:type="dxa"/>
            <w:gridSpan w:val="15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A0798BB">
            <w:pPr>
              <w:keepNext w:val="0"/>
              <w:keepLines w:val="0"/>
              <w:widowControl/>
              <w:suppressLineNumbers w:val="0"/>
              <w:tabs>
                <w:tab w:val="right" w:pos="8306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aseline Characteristic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ab/>
            </w:r>
          </w:p>
        </w:tc>
      </w:tr>
      <w:tr w14:paraId="165B5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CB0E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93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84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D7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72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83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81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29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43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1D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28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E3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29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54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29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 w14:paraId="54963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49F6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8F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ED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B7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ED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9A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25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74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84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E2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F7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7E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20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D7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BF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</w:tr>
      <w:tr w14:paraId="626BF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4B40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MEL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90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79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50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E6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E9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8A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B5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B8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9D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60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6A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46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88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AA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21A32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8BBF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hild-Pug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C6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C0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39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B6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EC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D1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0B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BD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C1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96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73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08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53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2A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</w:tr>
      <w:tr w14:paraId="7CF2F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3C22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Etiolog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07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C1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V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CF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V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68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BB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05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4A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V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C1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02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38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V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E8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EE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F6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B7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IH</w:t>
            </w:r>
          </w:p>
        </w:tc>
      </w:tr>
      <w:tr w14:paraId="38F73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08B1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omorditi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B2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08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6B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1F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F5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6A9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D, DM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27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1E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KD, DM, </w:t>
            </w:r>
          </w:p>
          <w:p w14:paraId="69105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7E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E6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39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BD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BB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E3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 w14:paraId="67729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E59D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R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C1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91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57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47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D1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64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E0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C8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AE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BE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07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22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8D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31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 </w:t>
            </w:r>
          </w:p>
        </w:tc>
      </w:tr>
      <w:tr w14:paraId="009B8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131C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FIB (g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EB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CD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AA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D2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66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C9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4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B2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B6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2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22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DE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ED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95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88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22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DC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 </w:t>
            </w:r>
          </w:p>
        </w:tc>
      </w:tr>
      <w:tr w14:paraId="7E58D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BC35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re-PLT (×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L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C1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70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34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AB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8C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3B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15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AF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34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7C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4C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C8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20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2D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</w:tr>
      <w:tr w14:paraId="5F85D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0EED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re-HB (g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88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25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99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20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A5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A7A0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32D1D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00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4A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E9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0C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C5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66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02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</w:tr>
      <w:tr w14:paraId="6F651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838" w:type="dxa"/>
            <w:gridSpan w:val="1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B74B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576A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8" w:type="dxa"/>
            <w:gridSpan w:val="1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F1C03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ailed TIPS Parameters</w:t>
            </w:r>
          </w:p>
        </w:tc>
      </w:tr>
      <w:tr w14:paraId="11476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545E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Indicat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75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V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D8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V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DE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V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FB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V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45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V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14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V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AA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V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2D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FB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V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B5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VB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82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2B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A5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95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VB</w:t>
            </w:r>
          </w:p>
        </w:tc>
      </w:tr>
      <w:tr w14:paraId="42A94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AE12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esthesia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48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L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A8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L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DA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FE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L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EB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G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7A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G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B0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G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24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G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F9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G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CC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G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25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G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9F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G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55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G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33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LA</w:t>
            </w:r>
          </w:p>
        </w:tc>
      </w:tr>
      <w:tr w14:paraId="14B8B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CADA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Hepatic Vein</w:t>
            </w:r>
          </w:p>
          <w:p w14:paraId="3D06D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pproac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EB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H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E4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HV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81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MHV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AF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MHV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E0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MHV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9D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MHV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4E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HV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9C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HV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49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HV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B3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HV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2F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HV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19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H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C1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H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55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HV</w:t>
            </w:r>
          </w:p>
        </w:tc>
      </w:tr>
      <w:tr w14:paraId="153C5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A393B0D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mber of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59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68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3A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51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78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BD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DF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7F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EE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92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7A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09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20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50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</w:tr>
      <w:tr w14:paraId="736FC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048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5529786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unctures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80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30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DC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6E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58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2B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77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9B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00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3E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B5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2E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8C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E5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63A0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14F355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atient ID</w:t>
            </w:r>
          </w:p>
        </w:tc>
        <w:tc>
          <w:tcPr>
            <w:tcW w:w="89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125BE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99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34E81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25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5C8BE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0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602A6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08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71F24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9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07F4E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9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1D8DC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7</w:t>
            </w:r>
          </w:p>
        </w:tc>
        <w:tc>
          <w:tcPr>
            <w:tcW w:w="110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3D6CA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3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120A7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9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34874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8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7BF01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3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63BCD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4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69CE7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1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1F3E1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 w14:paraId="06B09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2048" w:type="dxa"/>
            <w:tcBorders>
              <w:top w:val="single" w:color="000000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F08D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Embolization of Varices</w:t>
            </w:r>
          </w:p>
        </w:tc>
        <w:tc>
          <w:tcPr>
            <w:tcW w:w="892" w:type="dxa"/>
            <w:tcBorders>
              <w:top w:val="single" w:color="000000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2F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91" w:type="dxa"/>
            <w:tcBorders>
              <w:top w:val="single" w:color="000000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F9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25" w:type="dxa"/>
            <w:tcBorders>
              <w:top w:val="single" w:color="000000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F9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409" w:type="dxa"/>
            <w:tcBorders>
              <w:top w:val="single" w:color="000000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CE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08" w:type="dxa"/>
            <w:tcBorders>
              <w:top w:val="single" w:color="000000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09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892" w:type="dxa"/>
            <w:tcBorders>
              <w:top w:val="single" w:color="000000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E3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291" w:type="dxa"/>
            <w:tcBorders>
              <w:top w:val="single" w:color="000000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1D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09" w:type="dxa"/>
            <w:tcBorders>
              <w:top w:val="single" w:color="000000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04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33" w:type="dxa"/>
            <w:tcBorders>
              <w:top w:val="single" w:color="000000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A1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092" w:type="dxa"/>
            <w:tcBorders>
              <w:top w:val="single" w:color="000000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D4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858" w:type="dxa"/>
            <w:tcBorders>
              <w:top w:val="single" w:color="000000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3F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33" w:type="dxa"/>
            <w:tcBorders>
              <w:top w:val="single" w:color="000000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24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140" w:type="dxa"/>
            <w:tcBorders>
              <w:top w:val="single" w:color="000000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4C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017" w:type="dxa"/>
            <w:tcBorders>
              <w:top w:val="single" w:color="000000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5A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 w14:paraId="28D23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F9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PG (Pre/Post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8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0/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3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2/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5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8/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C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2/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7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6/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C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9/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F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0/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0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1/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9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3/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2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1/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A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9/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B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2/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9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0/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0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5/10</w:t>
            </w:r>
          </w:p>
        </w:tc>
      </w:tr>
      <w:tr w14:paraId="32BE3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D81D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tent Type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32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9C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9B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, BM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A9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, BM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F5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, BM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73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95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C1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34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5A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BF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F5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BF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0E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</w:t>
            </w:r>
          </w:p>
        </w:tc>
      </w:tr>
      <w:tr w14:paraId="6C682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EF4A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Stent Coun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DB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17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13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C5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A3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83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0B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FA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D3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A5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A9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64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C9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60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E4D9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BB4C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tent Position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81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V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00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V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21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LPV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21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PV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C9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PV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94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PV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8F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LPV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16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LPV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CD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V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A6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PV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8B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PV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63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P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A9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P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56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LPV</w:t>
            </w:r>
          </w:p>
        </w:tc>
      </w:tr>
      <w:tr w14:paraId="59537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F2DA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Stent Diameter(mm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C9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1E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D0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oth 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B0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oth 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3F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oth 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35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877DD">
            <w:pPr>
              <w:keepNext w:val="0"/>
              <w:keepLines w:val="0"/>
              <w:widowControl/>
              <w:suppressLineNumbers w:val="0"/>
              <w:ind w:left="240" w:hanging="220" w:hanging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th 1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97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01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1E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7F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18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4A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B2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A91D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5B547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Stent Length (mm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E0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BC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44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:40</w:t>
            </w:r>
          </w:p>
          <w:p w14:paraId="795FB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MS: 8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C9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:60</w:t>
            </w:r>
          </w:p>
          <w:p w14:paraId="1FA95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MS: 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6E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VC:40</w:t>
            </w:r>
          </w:p>
          <w:p w14:paraId="76047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MS: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EE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35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C1:60  VC2:4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E4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22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26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DA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A3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9C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50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</w:tr>
      <w:tr w14:paraId="425D2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838" w:type="dxa"/>
            <w:gridSpan w:val="1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0753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C5A5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8" w:type="dxa"/>
            <w:gridSpan w:val="1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6B735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Bleeding Outcomes</w:t>
            </w:r>
          </w:p>
        </w:tc>
      </w:tr>
      <w:tr w14:paraId="43709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0FC368D">
            <w:pPr>
              <w:keepNext w:val="0"/>
              <w:keepLines w:val="0"/>
              <w:widowControl/>
              <w:suppressLineNumbers w:val="0"/>
              <w:ind w:left="0"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Tim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10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OD 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9C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ntra-op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B7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ntra-op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BB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OD 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38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ntra-op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10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OD 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60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ntro-op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5B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OD 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DB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OD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25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OD 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D0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OD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AB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OD 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F7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OD 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96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ntra-op</w:t>
            </w:r>
          </w:p>
        </w:tc>
      </w:tr>
      <w:tr w14:paraId="69698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FB35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83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PH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CC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PH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5C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PH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87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PH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41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P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B7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P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4D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PH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AB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P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49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PH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D8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P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1E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P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9F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Hemo-bil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88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Hemo-bili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30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PH</w:t>
            </w:r>
          </w:p>
        </w:tc>
      </w:tr>
      <w:tr w14:paraId="3F32F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0269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Diagno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DA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P, CT/U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E8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93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D9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T/U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A8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P, Angi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A3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P, Angi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0C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ngio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FA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C0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ngi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C2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BC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13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0C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T/U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F3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</w:tr>
      <w:tr w14:paraId="301E4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5506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Angiographic Localizat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5C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56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73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41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E4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HA, SA, S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43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HA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AE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LPV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32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43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RH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5F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03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9A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BE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84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0D9B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8878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linical</w:t>
            </w:r>
          </w:p>
          <w:p w14:paraId="4B650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Manifestation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A9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,2,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F9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06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BF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,4,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6F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19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7D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,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71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82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3BA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2"/>
                <w:sz w:val="22"/>
                <w:szCs w:val="22"/>
                <w:u w:val="none"/>
                <w:lang w:val="en-US" w:eastAsia="zh-CN" w:bidi="ar-SA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7C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26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6,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21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90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FED3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3B22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Post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 (g/L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7E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89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B1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7B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DB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669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18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8D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93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9D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6F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51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C5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55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</w:tr>
      <w:tr w14:paraId="7FF9D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4332B55">
            <w:pPr>
              <w:keepNext w:val="0"/>
              <w:keepLines w:val="0"/>
              <w:widowControl/>
              <w:suppressLineNumbers w:val="0"/>
              <w:ind w:firstLine="44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1AE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E16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Death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4CB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932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E2A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39E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D29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ED7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FDE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C38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5DC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BD0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4D0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ICU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ABE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</w:tr>
      <w:tr w14:paraId="23E82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A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8F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91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6C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00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09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B0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08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7D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B1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91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84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09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C4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47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3F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58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F5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33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56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40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BA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17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7C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AE74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368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F: female; M: male; HBV: hepatitis B virus; CC: cryptogenic cirrhosis; AIH: autoimmune hepatitis; PBC: primary biliary cholangitis; AC: alcoholic cirrhosis; CM: comorbidity; CKD: chronic kidney disease; DM: diabetes mellitus; HTN: hypertension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RA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efractory ascites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RVB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curr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ice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leeding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G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: 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eneral anesthes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: 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ocal anesthes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; RHV: right hepatic vein; MHV: middle hepatic vein; LHV: left hepatic vein; N: no/none; Y: yes;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C: Viatorr® covered stent; BMS: Bare-metal stent; PV: portal vein; LPV: left portal vein; RPV: right portal vein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POD: postoperative day; Intra-op: intraperative period; IPH: intraperitoneal hemorrhage; AP: abdominal paracentesis; CT: computed tomography; US: Ultrasound; Angio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angiograph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; HA: hepatic artery; SA: splenic artery; SMA: superior mesenteric artery; RHA: right hepatic artery; LPV: left portal vein; CR: clinical recover.</w:t>
            </w:r>
          </w:p>
          <w:p w14:paraId="78484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: Our analysis concentrated on three principal comorbidities: chronic kidney disease, diabetes mellitus, and hypertension.</w:t>
            </w:r>
          </w:p>
          <w:p w14:paraId="78FD3D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: Clinical manifestations observed concurrent with hemorrhage detection included: 1: hypotension; 2: tachycardia; 3: cold/clammy skin; 4: fever; 5: ecchymosis; 6: abdominal pain; 7: melena.</w:t>
            </w:r>
          </w:p>
          <w:p w14:paraId="54EBB0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: The diagnosis of hemorrhage type is primarily established through the following three modalities: abdominal paracentesis, CT/US,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angiograph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. AP: hemorrhagic ascites accompanied by hemodynamic instability (SBP &lt;90 mmHg, HR &gt;120 bpm) or HB drop ≥2 g/dL; CT/US: contrast-enhanced abdominal CT or ultrasonography demonstrating active extravasation or hematoma formation; Angio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irect visualization of contrast extravasation from hepat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vasculat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 </w:t>
            </w:r>
          </w:p>
        </w:tc>
      </w:tr>
    </w:tbl>
    <w:p w14:paraId="30D1985D"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sectPr>
      <w:pgSz w:w="16838" w:h="11906" w:orient="landscape"/>
      <w:pgMar w:top="1803" w:right="1440" w:bottom="1803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0A6283"/>
    <w:rsid w:val="015B6D94"/>
    <w:rsid w:val="04860369"/>
    <w:rsid w:val="050E411D"/>
    <w:rsid w:val="053C76BE"/>
    <w:rsid w:val="059E4011"/>
    <w:rsid w:val="070C181F"/>
    <w:rsid w:val="07F76175"/>
    <w:rsid w:val="0D7630A2"/>
    <w:rsid w:val="171837A2"/>
    <w:rsid w:val="18237DA7"/>
    <w:rsid w:val="18952734"/>
    <w:rsid w:val="19561CE2"/>
    <w:rsid w:val="1A3646C4"/>
    <w:rsid w:val="1B217891"/>
    <w:rsid w:val="1DF16343"/>
    <w:rsid w:val="1DFD6F08"/>
    <w:rsid w:val="1F5A6485"/>
    <w:rsid w:val="20C53DD2"/>
    <w:rsid w:val="23D700A4"/>
    <w:rsid w:val="247B4ED4"/>
    <w:rsid w:val="257F6C45"/>
    <w:rsid w:val="27BB1A8B"/>
    <w:rsid w:val="2F450A93"/>
    <w:rsid w:val="30120F0D"/>
    <w:rsid w:val="30B1503C"/>
    <w:rsid w:val="330B0FBD"/>
    <w:rsid w:val="34C53F49"/>
    <w:rsid w:val="377D6A97"/>
    <w:rsid w:val="3B356BB3"/>
    <w:rsid w:val="3CE05C23"/>
    <w:rsid w:val="43D22BA8"/>
    <w:rsid w:val="460A6283"/>
    <w:rsid w:val="4ABB577A"/>
    <w:rsid w:val="4C971E2B"/>
    <w:rsid w:val="4CFC4A78"/>
    <w:rsid w:val="4F9D18F3"/>
    <w:rsid w:val="529F291E"/>
    <w:rsid w:val="55067F3A"/>
    <w:rsid w:val="56FA1DC2"/>
    <w:rsid w:val="5CDF79EE"/>
    <w:rsid w:val="5F0E7D59"/>
    <w:rsid w:val="65055B18"/>
    <w:rsid w:val="65DF280D"/>
    <w:rsid w:val="6CF92406"/>
    <w:rsid w:val="746D7236"/>
    <w:rsid w:val="74AB63D8"/>
    <w:rsid w:val="768F16E6"/>
    <w:rsid w:val="77130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4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8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9">
    <w:name w:val="font6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10">
    <w:name w:val="font3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1">
    <w:name w:val="font1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7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24</Words>
  <Characters>2953</Characters>
  <Lines>0</Lines>
  <Paragraphs>0</Paragraphs>
  <TotalTime>40</TotalTime>
  <ScaleCrop>false</ScaleCrop>
  <LinksUpToDate>false</LinksUpToDate>
  <CharactersWithSpaces>328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5:27:00Z</dcterms:created>
  <dc:creator>24827</dc:creator>
  <cp:lastModifiedBy>Blue</cp:lastModifiedBy>
  <dcterms:modified xsi:type="dcterms:W3CDTF">2025-11-03T14:0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8D6AAB1C00F4ED1AB2493C9436FCF39_13</vt:lpwstr>
  </property>
  <property fmtid="{D5CDD505-2E9C-101B-9397-08002B2CF9AE}" pid="4" name="KSOTemplateDocerSaveRecord">
    <vt:lpwstr>eyJoZGlkIjoiNjFiOGNjNTdkMzIxNzcyOTlmZmU3MjMzZGMyODBkZjciLCJ1c2VySWQiOiIzODQ4MTYwMjkifQ==</vt:lpwstr>
  </property>
</Properties>
</file>